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B4525" w14:textId="24C6329F" w:rsidR="00CA0312" w:rsidRPr="00CA0312" w:rsidRDefault="00CA0312" w:rsidP="00111E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A0312"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media Appendix 1. Interview guide.</w:t>
      </w:r>
    </w:p>
    <w:p w14:paraId="22D17001" w14:textId="438A28C7" w:rsidR="00111EBD" w:rsidRPr="00612BC6" w:rsidRDefault="00111EBD" w:rsidP="00111EBD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612BC6">
        <w:rPr>
          <w:rFonts w:ascii="Times New Roman" w:hAnsi="Times New Roman" w:cs="Times New Roman"/>
          <w:sz w:val="24"/>
          <w:szCs w:val="24"/>
          <w:u w:val="single"/>
          <w:lang w:val="en-US"/>
        </w:rPr>
        <w:t>Questions</w:t>
      </w:r>
    </w:p>
    <w:p w14:paraId="57C2AD34" w14:textId="77777777" w:rsidR="00111EBD" w:rsidRPr="00612BC6" w:rsidRDefault="00111EBD" w:rsidP="00111EB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2BC6">
        <w:rPr>
          <w:rFonts w:ascii="Times New Roman" w:hAnsi="Times New Roman" w:cs="Times New Roman"/>
          <w:sz w:val="24"/>
          <w:szCs w:val="24"/>
          <w:lang w:val="en-US"/>
        </w:rPr>
        <w:t>What did you think when you first heard about the virtual ED? [Coherence]</w:t>
      </w:r>
    </w:p>
    <w:p w14:paraId="627B91BC" w14:textId="77777777" w:rsidR="00111EBD" w:rsidRPr="00612BC6" w:rsidRDefault="00111EBD" w:rsidP="00111EBD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2BC6">
        <w:rPr>
          <w:rFonts w:ascii="Times New Roman" w:hAnsi="Times New Roman" w:cs="Times New Roman"/>
          <w:sz w:val="24"/>
          <w:szCs w:val="24"/>
          <w:lang w:val="en-US"/>
        </w:rPr>
        <w:t xml:space="preserve">Have your thoughts changed over time? </w:t>
      </w:r>
    </w:p>
    <w:p w14:paraId="3992BE13" w14:textId="77777777" w:rsidR="00111EBD" w:rsidRPr="00612BC6" w:rsidRDefault="00111EBD" w:rsidP="00111EB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2BC6">
        <w:rPr>
          <w:rFonts w:ascii="Times New Roman" w:hAnsi="Times New Roman" w:cs="Times New Roman"/>
          <w:sz w:val="24"/>
          <w:szCs w:val="24"/>
          <w:lang w:val="en-US"/>
        </w:rPr>
        <w:t xml:space="preserve">What conversations were had within Sunnybrook and among your colleagues about the virtual ED? </w:t>
      </w:r>
    </w:p>
    <w:p w14:paraId="4D92C481" w14:textId="77777777" w:rsidR="00111EBD" w:rsidRPr="00612BC6" w:rsidRDefault="00111EBD" w:rsidP="00111EBD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2BC6">
        <w:rPr>
          <w:rFonts w:ascii="Times New Roman" w:hAnsi="Times New Roman" w:cs="Times New Roman"/>
          <w:sz w:val="24"/>
          <w:szCs w:val="24"/>
          <w:lang w:val="en-US"/>
        </w:rPr>
        <w:t>Do you feel training and resources to support the virtual ED are sufficient? [Contextual integration + Skill set workability]</w:t>
      </w:r>
    </w:p>
    <w:p w14:paraId="12896E65" w14:textId="77777777" w:rsidR="00111EBD" w:rsidRPr="00612BC6" w:rsidRDefault="00111EBD" w:rsidP="00111EB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2BC6">
        <w:rPr>
          <w:rFonts w:ascii="Times New Roman" w:hAnsi="Times New Roman" w:cs="Times New Roman"/>
          <w:sz w:val="24"/>
          <w:szCs w:val="24"/>
          <w:lang w:val="en-US"/>
        </w:rPr>
        <w:t>Can you tell me about your experiences participating in care delivery via the virtual ED? [Cognitive Participation]</w:t>
      </w:r>
    </w:p>
    <w:p w14:paraId="3D5CD0E3" w14:textId="77777777" w:rsidR="00111EBD" w:rsidRPr="00612BC6" w:rsidRDefault="00111EBD" w:rsidP="00111EBD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2BC6">
        <w:rPr>
          <w:rFonts w:ascii="Times New Roman" w:hAnsi="Times New Roman" w:cs="Times New Roman"/>
          <w:sz w:val="24"/>
          <w:szCs w:val="24"/>
          <w:lang w:val="en-US"/>
        </w:rPr>
        <w:t>Can you describe any adaptations you have had to make to make the virtual ED work? [Cognitive Participation-enrollment]</w:t>
      </w:r>
    </w:p>
    <w:p w14:paraId="2CC67726" w14:textId="77777777" w:rsidR="00111EBD" w:rsidRPr="00612BC6" w:rsidRDefault="00111EBD" w:rsidP="00111EB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2BC6">
        <w:rPr>
          <w:rFonts w:ascii="Times New Roman" w:hAnsi="Times New Roman" w:cs="Times New Roman"/>
          <w:sz w:val="24"/>
          <w:szCs w:val="24"/>
          <w:lang w:val="en-US"/>
        </w:rPr>
        <w:t>Can you describe the logistics of using the platform to bring patients into the ED? [Interactional Workability]</w:t>
      </w:r>
    </w:p>
    <w:p w14:paraId="54D5A8BF" w14:textId="77777777" w:rsidR="00111EBD" w:rsidRPr="00612BC6" w:rsidRDefault="00111EBD" w:rsidP="00111EB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2BC6">
        <w:rPr>
          <w:rFonts w:ascii="Times New Roman" w:hAnsi="Times New Roman" w:cs="Times New Roman"/>
          <w:sz w:val="24"/>
          <w:szCs w:val="24"/>
          <w:lang w:val="en-US"/>
        </w:rPr>
        <w:t>Was the virtual ED useful for providing care? [Reflexive Monitoring- Individual appraisal]</w:t>
      </w:r>
    </w:p>
    <w:p w14:paraId="23B78D37" w14:textId="77777777" w:rsidR="00111EBD" w:rsidRPr="00612BC6" w:rsidRDefault="00111EBD" w:rsidP="00111EBD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2BC6">
        <w:rPr>
          <w:rFonts w:ascii="Times New Roman" w:hAnsi="Times New Roman" w:cs="Times New Roman"/>
          <w:sz w:val="24"/>
          <w:szCs w:val="24"/>
          <w:lang w:val="en-US"/>
        </w:rPr>
        <w:t>What went well for you and your colleagues?</w:t>
      </w:r>
    </w:p>
    <w:p w14:paraId="53B14B0D" w14:textId="77777777" w:rsidR="00111EBD" w:rsidRPr="00612BC6" w:rsidRDefault="00111EBD" w:rsidP="00111EBD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2BC6">
        <w:rPr>
          <w:rFonts w:ascii="Times New Roman" w:hAnsi="Times New Roman" w:cs="Times New Roman"/>
          <w:sz w:val="24"/>
          <w:szCs w:val="24"/>
          <w:lang w:val="en-US"/>
        </w:rPr>
        <w:t>What do you think was challenging for you and your colleagues?</w:t>
      </w:r>
    </w:p>
    <w:p w14:paraId="539903EB" w14:textId="77777777" w:rsidR="00111EBD" w:rsidRPr="00612BC6" w:rsidRDefault="00111EBD" w:rsidP="00111EB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2BC6">
        <w:rPr>
          <w:rFonts w:ascii="Times New Roman" w:hAnsi="Times New Roman" w:cs="Times New Roman"/>
          <w:sz w:val="24"/>
          <w:szCs w:val="24"/>
          <w:lang w:val="en-US"/>
        </w:rPr>
        <w:t>Can you tell me about using the platform to schedule a visit with the family doctor?</w:t>
      </w:r>
    </w:p>
    <w:p w14:paraId="3038322D" w14:textId="77777777" w:rsidR="00111EBD" w:rsidRPr="00612BC6" w:rsidRDefault="00111EBD" w:rsidP="00111EBD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2BC6">
        <w:rPr>
          <w:rFonts w:ascii="Times New Roman" w:hAnsi="Times New Roman" w:cs="Times New Roman"/>
          <w:sz w:val="24"/>
          <w:szCs w:val="24"/>
          <w:lang w:val="en-US"/>
        </w:rPr>
        <w:t>What went well for you and your colleagues? [Reflexive Monitoring- Individual appraisal]</w:t>
      </w:r>
    </w:p>
    <w:p w14:paraId="76E9C016" w14:textId="77777777" w:rsidR="00111EBD" w:rsidRPr="00612BC6" w:rsidRDefault="00111EBD" w:rsidP="00111EBD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2BC6">
        <w:rPr>
          <w:rFonts w:ascii="Times New Roman" w:hAnsi="Times New Roman" w:cs="Times New Roman"/>
          <w:sz w:val="24"/>
          <w:szCs w:val="24"/>
          <w:lang w:val="en-US"/>
        </w:rPr>
        <w:t>What was challenging for you and your colleagues?</w:t>
      </w:r>
    </w:p>
    <w:p w14:paraId="007B00BC" w14:textId="77777777" w:rsidR="00111EBD" w:rsidRPr="00612BC6" w:rsidRDefault="00111EBD" w:rsidP="00111EB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2BC6">
        <w:rPr>
          <w:rFonts w:ascii="Times New Roman" w:hAnsi="Times New Roman" w:cs="Times New Roman"/>
          <w:sz w:val="24"/>
          <w:szCs w:val="24"/>
          <w:lang w:val="en-US"/>
        </w:rPr>
        <w:t>Can you tell me about a patient visit that went well? A visit that did not go well?</w:t>
      </w:r>
    </w:p>
    <w:p w14:paraId="09D7DFC7" w14:textId="77777777" w:rsidR="00111EBD" w:rsidRPr="00612BC6" w:rsidRDefault="00111EBD" w:rsidP="00111EB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2BC6">
        <w:rPr>
          <w:rFonts w:ascii="Times New Roman" w:hAnsi="Times New Roman" w:cs="Times New Roman"/>
          <w:sz w:val="24"/>
          <w:szCs w:val="24"/>
          <w:lang w:val="en-US"/>
        </w:rPr>
        <w:t>Do you find the virtual ED worthwhile? [Coherence-Internalization]</w:t>
      </w:r>
    </w:p>
    <w:p w14:paraId="39B0809A" w14:textId="77777777" w:rsidR="00111EBD" w:rsidRPr="00612BC6" w:rsidRDefault="00111EBD" w:rsidP="00111EBD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2BC6">
        <w:rPr>
          <w:rFonts w:ascii="Times New Roman" w:hAnsi="Times New Roman" w:cs="Times New Roman"/>
          <w:sz w:val="24"/>
          <w:szCs w:val="24"/>
          <w:lang w:val="en-US"/>
        </w:rPr>
        <w:t>Is it efficient use of your time? [Collective Action- Relational Integration]</w:t>
      </w:r>
    </w:p>
    <w:p w14:paraId="434278D6" w14:textId="77777777" w:rsidR="00111EBD" w:rsidRPr="00612BC6" w:rsidRDefault="00111EBD" w:rsidP="00111EBD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2BC6">
        <w:rPr>
          <w:rFonts w:ascii="Times New Roman" w:hAnsi="Times New Roman" w:cs="Times New Roman"/>
          <w:sz w:val="24"/>
          <w:szCs w:val="24"/>
          <w:lang w:val="en-US"/>
        </w:rPr>
        <w:lastRenderedPageBreak/>
        <w:t>Is it helpful for your patients? [interactional workability]</w:t>
      </w:r>
    </w:p>
    <w:p w14:paraId="682286A7" w14:textId="77777777" w:rsidR="00111EBD" w:rsidRPr="00612BC6" w:rsidRDefault="00111EBD" w:rsidP="00111EBD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2BC6">
        <w:rPr>
          <w:rFonts w:ascii="Times New Roman" w:hAnsi="Times New Roman" w:cs="Times New Roman"/>
          <w:sz w:val="24"/>
          <w:szCs w:val="24"/>
          <w:lang w:val="en-US"/>
        </w:rPr>
        <w:t>Do you feel your perspective aligns with your colleagues’? [Reflexive Monitoring - Communal appraisal]</w:t>
      </w:r>
    </w:p>
    <w:p w14:paraId="0F949780" w14:textId="77777777" w:rsidR="00111EBD" w:rsidRPr="00612BC6" w:rsidRDefault="00111EBD" w:rsidP="00111EBD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2BC6">
        <w:rPr>
          <w:rFonts w:ascii="Times New Roman" w:hAnsi="Times New Roman" w:cs="Times New Roman"/>
          <w:sz w:val="24"/>
          <w:szCs w:val="24"/>
          <w:lang w:val="en-US"/>
        </w:rPr>
        <w:t xml:space="preserve">For which types of patients or patient complaints do you feel the virtual model is most appropriate? </w:t>
      </w:r>
    </w:p>
    <w:p w14:paraId="5284D361" w14:textId="77777777" w:rsidR="00111EBD" w:rsidRPr="00612BC6" w:rsidRDefault="00111EBD" w:rsidP="00111EB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2BC6">
        <w:rPr>
          <w:rFonts w:ascii="Times New Roman" w:hAnsi="Times New Roman" w:cs="Times New Roman"/>
          <w:sz w:val="24"/>
          <w:szCs w:val="24"/>
          <w:lang w:val="en-US"/>
        </w:rPr>
        <w:t>How do you envision a virtual ED model fitting within broader ED services? What would be the key functions/components of this model? [Cognitive Participation- Legitimation]</w:t>
      </w:r>
    </w:p>
    <w:p w14:paraId="4CAE0DD3" w14:textId="77777777" w:rsidR="00111EBD" w:rsidRPr="00612BC6" w:rsidRDefault="00111EBD" w:rsidP="00111EB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2BC6">
        <w:rPr>
          <w:rFonts w:ascii="Times New Roman" w:hAnsi="Times New Roman" w:cs="Times New Roman"/>
          <w:sz w:val="24"/>
          <w:szCs w:val="24"/>
          <w:lang w:val="en-US"/>
        </w:rPr>
        <w:t>What issues come to mind for you when thinking about the sustainability of a virtual ED in practice? [Reflexive Monitoring- Individual appraisal]</w:t>
      </w:r>
    </w:p>
    <w:p w14:paraId="4C552C79" w14:textId="77777777" w:rsidR="00111EBD" w:rsidRPr="00612BC6" w:rsidRDefault="00111EBD" w:rsidP="00111EB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2BC6">
        <w:rPr>
          <w:rFonts w:ascii="Times New Roman" w:hAnsi="Times New Roman" w:cs="Times New Roman"/>
          <w:sz w:val="24"/>
          <w:szCs w:val="24"/>
          <w:lang w:val="en-US"/>
        </w:rPr>
        <w:t>How do you think work should be allocated in the virtual ED? What skills are needed and how should they be organized?  [Collective Action- Skill set Workability]</w:t>
      </w:r>
    </w:p>
    <w:p w14:paraId="7A97E91B" w14:textId="77777777" w:rsidR="00111EBD" w:rsidRPr="00612BC6" w:rsidRDefault="00111EBD" w:rsidP="00111EB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2BC6">
        <w:rPr>
          <w:rFonts w:ascii="Times New Roman" w:hAnsi="Times New Roman" w:cs="Times New Roman"/>
          <w:sz w:val="24"/>
          <w:szCs w:val="24"/>
          <w:lang w:val="en-US"/>
        </w:rPr>
        <w:t>Overall: how do you think implementation of the virtual emergency department worked for the ED?</w:t>
      </w:r>
    </w:p>
    <w:p w14:paraId="30D6B821" w14:textId="77777777" w:rsidR="00111EBD" w:rsidRPr="00612BC6" w:rsidRDefault="00111EBD" w:rsidP="00111EB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2BC6">
        <w:rPr>
          <w:rFonts w:ascii="Times New Roman" w:hAnsi="Times New Roman" w:cs="Times New Roman"/>
          <w:sz w:val="24"/>
          <w:szCs w:val="24"/>
          <w:lang w:val="en-US"/>
        </w:rPr>
        <w:t>What are the current barriers to effective care with the virtual emergency department?</w:t>
      </w:r>
    </w:p>
    <w:p w14:paraId="7D9AD6D4" w14:textId="412A40C5" w:rsidR="007037FC" w:rsidRPr="00111EBD" w:rsidRDefault="00111EBD" w:rsidP="00111EB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2BC6">
        <w:rPr>
          <w:rFonts w:ascii="Times New Roman" w:hAnsi="Times New Roman" w:cs="Times New Roman"/>
          <w:sz w:val="24"/>
          <w:szCs w:val="24"/>
          <w:lang w:val="en-US"/>
        </w:rPr>
        <w:t>What, if any, are some changes you would make? [Reflexive Monitoring-Reconfiguration]</w:t>
      </w:r>
    </w:p>
    <w:sectPr w:rsidR="007037FC" w:rsidRPr="00111E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622DFF"/>
    <w:multiLevelType w:val="hybridMultilevel"/>
    <w:tmpl w:val="44DC32A4"/>
    <w:lvl w:ilvl="0" w:tplc="19EA7594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77292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EBD"/>
    <w:rsid w:val="00027E64"/>
    <w:rsid w:val="00034818"/>
    <w:rsid w:val="00111EBD"/>
    <w:rsid w:val="002C1A8F"/>
    <w:rsid w:val="005E6B42"/>
    <w:rsid w:val="006A7596"/>
    <w:rsid w:val="007037FC"/>
    <w:rsid w:val="00833350"/>
    <w:rsid w:val="0091558F"/>
    <w:rsid w:val="00A41CD6"/>
    <w:rsid w:val="00CA0312"/>
    <w:rsid w:val="00E0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ED55E"/>
  <w15:chartTrackingRefBased/>
  <w15:docId w15:val="{524F23AD-F447-42E0-A8CF-073EE7CFD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EB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111EBD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111EBD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357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Monisha Swaminathan</cp:lastModifiedBy>
  <cp:revision>2</cp:revision>
  <dcterms:created xsi:type="dcterms:W3CDTF">2022-08-23T02:33:00Z</dcterms:created>
  <dcterms:modified xsi:type="dcterms:W3CDTF">2022-09-09T19:14:00Z</dcterms:modified>
</cp:coreProperties>
</file>